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2B9A2" w14:textId="57AE2D92" w:rsidR="00825B7F" w:rsidRDefault="00825B7F">
      <w:r>
        <w:rPr>
          <w:b/>
        </w:rPr>
        <w:t>Fig.</w:t>
      </w:r>
      <w:r w:rsidRPr="00825B7F">
        <w:rPr>
          <w:b/>
        </w:rPr>
        <w:t xml:space="preserve"> </w:t>
      </w:r>
      <w:r w:rsidR="000B6582">
        <w:rPr>
          <w:b/>
        </w:rPr>
        <w:t>S</w:t>
      </w:r>
      <w:r w:rsidRPr="00825B7F">
        <w:rPr>
          <w:b/>
        </w:rPr>
        <w:t>1</w:t>
      </w:r>
      <w:r w:rsidR="00F91F99">
        <w:rPr>
          <w:b/>
        </w:rPr>
        <w:t xml:space="preserve">.  </w:t>
      </w:r>
      <w:bookmarkStart w:id="0" w:name="_GoBack"/>
      <w:bookmarkEnd w:id="0"/>
      <w:r w:rsidR="00C42A82">
        <w:t xml:space="preserve">Significant effects and contrasts for univariate tests of plant species richness (a-c), plant diversity (d), and plant evenness (e-g).  Lowercase letters indicate treatment differences within the effects of Year and Cultivar (post-hoc </w:t>
      </w:r>
      <w:proofErr w:type="spellStart"/>
      <w:r w:rsidR="00C42A82">
        <w:t>Tukey</w:t>
      </w:r>
      <w:proofErr w:type="spellEnd"/>
      <w:r w:rsidR="00C42A82">
        <w:t xml:space="preserve"> tests, P &lt; 0.05).  Asterisks indicate significant pre-planned contrasts (P &lt; 0.05).</w:t>
      </w:r>
    </w:p>
    <w:p w14:paraId="22886368" w14:textId="77777777" w:rsidR="00C42A82" w:rsidRDefault="00C42A82"/>
    <w:p w14:paraId="655A414E" w14:textId="77777777" w:rsidR="00825B7F" w:rsidRDefault="00825B7F"/>
    <w:p w14:paraId="528833D6" w14:textId="77777777" w:rsidR="00825B7F" w:rsidRDefault="00825B7F">
      <w:r>
        <w:rPr>
          <w:noProof/>
          <w:lang w:eastAsia="en-US"/>
        </w:rPr>
        <w:drawing>
          <wp:inline distT="0" distB="0" distL="0" distR="0" wp14:anchorId="4E39852A" wp14:editId="0FB66FBB">
            <wp:extent cx="5943600" cy="72777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s+contrasts figs-Plants2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B7F" w:rsidSect="00C42A82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7F"/>
    <w:rsid w:val="000B6582"/>
    <w:rsid w:val="00203072"/>
    <w:rsid w:val="00541FD3"/>
    <w:rsid w:val="00825B7F"/>
    <w:rsid w:val="00AF1688"/>
    <w:rsid w:val="00C42A82"/>
    <w:rsid w:val="00F9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8D92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4</cp:revision>
  <dcterms:created xsi:type="dcterms:W3CDTF">2014-07-02T15:29:00Z</dcterms:created>
  <dcterms:modified xsi:type="dcterms:W3CDTF">2014-07-02T18:13:00Z</dcterms:modified>
</cp:coreProperties>
</file>